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BF4" w:rsidRPr="0030637C" w:rsidRDefault="0030637C" w:rsidP="0030637C">
      <w:pPr>
        <w:pStyle w:val="Geenafstand"/>
        <w:spacing w:line="480" w:lineRule="auto"/>
        <w:rPr>
          <w:b/>
          <w:lang w:val="en-US"/>
        </w:rPr>
      </w:pPr>
      <w:r w:rsidRPr="0030637C">
        <w:rPr>
          <w:b/>
          <w:lang w:val="en-US"/>
        </w:rPr>
        <w:t xml:space="preserve">S4 Table. </w:t>
      </w:r>
      <w:r w:rsidRPr="0030637C">
        <w:rPr>
          <w:b/>
          <w:lang w:val="en-US"/>
        </w:rPr>
        <w:t>Reasons for new antibiotic prescriptions in the intervention period</w:t>
      </w:r>
    </w:p>
    <w:tbl>
      <w:tblPr>
        <w:tblStyle w:val="Tabelraster1"/>
        <w:tblW w:w="9402" w:type="dxa"/>
        <w:tblLook w:val="04A0" w:firstRow="1" w:lastRow="0" w:firstColumn="1" w:lastColumn="0" w:noHBand="0" w:noVBand="1"/>
      </w:tblPr>
      <w:tblGrid>
        <w:gridCol w:w="2943"/>
        <w:gridCol w:w="1560"/>
        <w:gridCol w:w="1417"/>
        <w:gridCol w:w="1843"/>
        <w:gridCol w:w="1639"/>
      </w:tblGrid>
      <w:tr w:rsidR="0030637C" w:rsidRPr="007B3D0D" w:rsidTr="001B10DB">
        <w:tc>
          <w:tcPr>
            <w:tcW w:w="29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60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Control, n (% of group)</w:t>
            </w:r>
          </w:p>
        </w:tc>
        <w:tc>
          <w:tcPr>
            <w:tcW w:w="1417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PCT, n (% of group)</w:t>
            </w:r>
          </w:p>
        </w:tc>
        <w:tc>
          <w:tcPr>
            <w:tcW w:w="18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CRP, n (% of group)</w:t>
            </w:r>
          </w:p>
        </w:tc>
        <w:tc>
          <w:tcPr>
            <w:tcW w:w="1639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Total, n (% of all patients)</w:t>
            </w:r>
          </w:p>
        </w:tc>
      </w:tr>
      <w:tr w:rsidR="0030637C" w:rsidRPr="007B3D0D" w:rsidTr="001B10DB">
        <w:tc>
          <w:tcPr>
            <w:tcW w:w="29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Recurring fever/new infection</w:t>
            </w:r>
          </w:p>
        </w:tc>
        <w:tc>
          <w:tcPr>
            <w:tcW w:w="1560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0 (6.4)</w:t>
            </w:r>
          </w:p>
        </w:tc>
        <w:tc>
          <w:tcPr>
            <w:tcW w:w="1417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21 (13.5)</w:t>
            </w:r>
          </w:p>
        </w:tc>
        <w:tc>
          <w:tcPr>
            <w:tcW w:w="18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2 (7.7)</w:t>
            </w:r>
          </w:p>
        </w:tc>
        <w:tc>
          <w:tcPr>
            <w:tcW w:w="1639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43 (9.2)</w:t>
            </w:r>
          </w:p>
        </w:tc>
      </w:tr>
      <w:tr w:rsidR="0030637C" w:rsidRPr="007B3D0D" w:rsidTr="001B10DB">
        <w:tc>
          <w:tcPr>
            <w:tcW w:w="29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Persisting fever</w:t>
            </w:r>
          </w:p>
        </w:tc>
        <w:tc>
          <w:tcPr>
            <w:tcW w:w="1560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4 (2.6)</w:t>
            </w:r>
          </w:p>
        </w:tc>
        <w:tc>
          <w:tcPr>
            <w:tcW w:w="18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3 (1.9)</w:t>
            </w:r>
          </w:p>
        </w:tc>
        <w:tc>
          <w:tcPr>
            <w:tcW w:w="1639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7 (1.5)</w:t>
            </w:r>
          </w:p>
        </w:tc>
      </w:tr>
      <w:tr w:rsidR="0030637C" w:rsidRPr="007B3D0D" w:rsidTr="001B10DB">
        <w:tc>
          <w:tcPr>
            <w:tcW w:w="29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Empyema</w:t>
            </w:r>
          </w:p>
        </w:tc>
        <w:tc>
          <w:tcPr>
            <w:tcW w:w="1560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8 (5.1)</w:t>
            </w:r>
          </w:p>
        </w:tc>
        <w:tc>
          <w:tcPr>
            <w:tcW w:w="1417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 (0.6)</w:t>
            </w:r>
          </w:p>
        </w:tc>
        <w:tc>
          <w:tcPr>
            <w:tcW w:w="1639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9 (1.9)</w:t>
            </w:r>
          </w:p>
        </w:tc>
      </w:tr>
      <w:tr w:rsidR="0030637C" w:rsidRPr="007B3D0D" w:rsidTr="001B10DB">
        <w:tc>
          <w:tcPr>
            <w:tcW w:w="29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Fear of under treatment despite good clinical recovery</w:t>
            </w:r>
          </w:p>
        </w:tc>
        <w:tc>
          <w:tcPr>
            <w:tcW w:w="1560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3 (1.9)</w:t>
            </w:r>
          </w:p>
        </w:tc>
        <w:tc>
          <w:tcPr>
            <w:tcW w:w="1417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3 (1.9)</w:t>
            </w:r>
          </w:p>
        </w:tc>
        <w:tc>
          <w:tcPr>
            <w:tcW w:w="18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 (0.6)</w:t>
            </w:r>
          </w:p>
        </w:tc>
        <w:tc>
          <w:tcPr>
            <w:tcW w:w="1639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7 (1.5)</w:t>
            </w:r>
          </w:p>
        </w:tc>
      </w:tr>
      <w:tr w:rsidR="0030637C" w:rsidRPr="007B3D0D" w:rsidTr="001B10DB">
        <w:tc>
          <w:tcPr>
            <w:tcW w:w="29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Insufficient clinical recovery</w:t>
            </w:r>
          </w:p>
        </w:tc>
        <w:tc>
          <w:tcPr>
            <w:tcW w:w="1560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 (0.6)</w:t>
            </w:r>
          </w:p>
        </w:tc>
        <w:tc>
          <w:tcPr>
            <w:tcW w:w="1417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2 (1.3)</w:t>
            </w:r>
          </w:p>
        </w:tc>
        <w:tc>
          <w:tcPr>
            <w:tcW w:w="18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2 (1.3)</w:t>
            </w:r>
          </w:p>
        </w:tc>
        <w:tc>
          <w:tcPr>
            <w:tcW w:w="1639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5 (1.1)</w:t>
            </w:r>
          </w:p>
        </w:tc>
      </w:tr>
      <w:tr w:rsidR="0030637C" w:rsidRPr="007B3D0D" w:rsidTr="001B10DB">
        <w:tc>
          <w:tcPr>
            <w:tcW w:w="29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Other infection</w:t>
            </w:r>
          </w:p>
        </w:tc>
        <w:tc>
          <w:tcPr>
            <w:tcW w:w="1560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 (0.6)</w:t>
            </w:r>
          </w:p>
        </w:tc>
        <w:tc>
          <w:tcPr>
            <w:tcW w:w="1417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3 (1.9)</w:t>
            </w:r>
          </w:p>
        </w:tc>
        <w:tc>
          <w:tcPr>
            <w:tcW w:w="18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 (0.6)</w:t>
            </w:r>
            <w:r w:rsidRPr="0030637C">
              <w:rPr>
                <w:rFonts w:cstheme="minorHAnsi"/>
                <w:sz w:val="24"/>
                <w:szCs w:val="24"/>
              </w:rPr>
              <w:tab/>
            </w:r>
          </w:p>
        </w:tc>
        <w:tc>
          <w:tcPr>
            <w:tcW w:w="1639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5 (1.1)</w:t>
            </w:r>
          </w:p>
        </w:tc>
      </w:tr>
      <w:tr w:rsidR="0030637C" w:rsidRPr="007B3D0D" w:rsidTr="001B10DB">
        <w:tc>
          <w:tcPr>
            <w:tcW w:w="29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Pathogen resistant to empiric therapy</w:t>
            </w:r>
          </w:p>
        </w:tc>
        <w:tc>
          <w:tcPr>
            <w:tcW w:w="1560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 (0.6)</w:t>
            </w:r>
          </w:p>
        </w:tc>
        <w:tc>
          <w:tcPr>
            <w:tcW w:w="1417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2 (1.3)</w:t>
            </w:r>
          </w:p>
        </w:tc>
        <w:tc>
          <w:tcPr>
            <w:tcW w:w="18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2 (1.3)</w:t>
            </w:r>
          </w:p>
        </w:tc>
        <w:tc>
          <w:tcPr>
            <w:tcW w:w="1639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5 (1.1)</w:t>
            </w:r>
          </w:p>
        </w:tc>
      </w:tr>
      <w:tr w:rsidR="0030637C" w:rsidRPr="007B3D0D" w:rsidTr="001B10DB">
        <w:tc>
          <w:tcPr>
            <w:tcW w:w="29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Cryptogenic Organizing Pneumonia</w:t>
            </w:r>
          </w:p>
        </w:tc>
        <w:tc>
          <w:tcPr>
            <w:tcW w:w="1560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417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0 (0)</w:t>
            </w:r>
          </w:p>
        </w:tc>
        <w:tc>
          <w:tcPr>
            <w:tcW w:w="18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 (0.6)</w:t>
            </w:r>
          </w:p>
        </w:tc>
        <w:tc>
          <w:tcPr>
            <w:tcW w:w="1639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 (0.2)</w:t>
            </w:r>
          </w:p>
        </w:tc>
      </w:tr>
      <w:tr w:rsidR="0030637C" w:rsidRPr="007B3D0D" w:rsidTr="001B10DB">
        <w:tc>
          <w:tcPr>
            <w:tcW w:w="29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Total</w:t>
            </w:r>
            <w:r w:rsidRPr="0030637C">
              <w:rPr>
                <w:rFonts w:cstheme="minorHAnsi"/>
                <w:sz w:val="24"/>
                <w:szCs w:val="24"/>
              </w:rPr>
              <w:tab/>
              <w:t>n (%)</w:t>
            </w:r>
          </w:p>
        </w:tc>
        <w:tc>
          <w:tcPr>
            <w:tcW w:w="1560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34 (21.8)</w:t>
            </w:r>
          </w:p>
        </w:tc>
        <w:tc>
          <w:tcPr>
            <w:tcW w:w="1417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52 (33.3)</w:t>
            </w:r>
          </w:p>
        </w:tc>
        <w:tc>
          <w:tcPr>
            <w:tcW w:w="1843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35 (22.4)</w:t>
            </w:r>
          </w:p>
        </w:tc>
        <w:tc>
          <w:tcPr>
            <w:tcW w:w="1639" w:type="dxa"/>
          </w:tcPr>
          <w:p w:rsidR="0030637C" w:rsidRPr="0030637C" w:rsidRDefault="0030637C" w:rsidP="001B10DB">
            <w:pPr>
              <w:rPr>
                <w:rFonts w:cstheme="minorHAnsi"/>
                <w:sz w:val="24"/>
                <w:szCs w:val="24"/>
              </w:rPr>
            </w:pPr>
            <w:r w:rsidRPr="0030637C">
              <w:rPr>
                <w:rFonts w:cstheme="minorHAnsi"/>
                <w:sz w:val="24"/>
                <w:szCs w:val="24"/>
              </w:rPr>
              <w:t>121 (25.8)</w:t>
            </w:r>
          </w:p>
        </w:tc>
      </w:tr>
    </w:tbl>
    <w:p w:rsidR="0030637C" w:rsidRPr="0030637C" w:rsidRDefault="0030637C" w:rsidP="0030637C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bookmarkStart w:id="0" w:name="_GoBack"/>
      <w:bookmarkEnd w:id="0"/>
    </w:p>
    <w:sectPr w:rsidR="0030637C" w:rsidRPr="003063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37C"/>
    <w:rsid w:val="000353C3"/>
    <w:rsid w:val="00080FDD"/>
    <w:rsid w:val="00090EA8"/>
    <w:rsid w:val="000922C8"/>
    <w:rsid w:val="000E58D6"/>
    <w:rsid w:val="000E6BB2"/>
    <w:rsid w:val="000F61A7"/>
    <w:rsid w:val="0011139F"/>
    <w:rsid w:val="00120C58"/>
    <w:rsid w:val="00140CBE"/>
    <w:rsid w:val="00145748"/>
    <w:rsid w:val="001457DE"/>
    <w:rsid w:val="00146B6E"/>
    <w:rsid w:val="00153008"/>
    <w:rsid w:val="00162195"/>
    <w:rsid w:val="00190C90"/>
    <w:rsid w:val="00191D90"/>
    <w:rsid w:val="001A4B5E"/>
    <w:rsid w:val="001D78BE"/>
    <w:rsid w:val="001E1B84"/>
    <w:rsid w:val="001E4296"/>
    <w:rsid w:val="001F5086"/>
    <w:rsid w:val="00213D14"/>
    <w:rsid w:val="00215876"/>
    <w:rsid w:val="00226221"/>
    <w:rsid w:val="00233274"/>
    <w:rsid w:val="00245C8E"/>
    <w:rsid w:val="00253CF3"/>
    <w:rsid w:val="00273115"/>
    <w:rsid w:val="002909D2"/>
    <w:rsid w:val="002920D4"/>
    <w:rsid w:val="002A1935"/>
    <w:rsid w:val="002B2C11"/>
    <w:rsid w:val="00302972"/>
    <w:rsid w:val="0030637C"/>
    <w:rsid w:val="0031098A"/>
    <w:rsid w:val="00313A76"/>
    <w:rsid w:val="00330E7C"/>
    <w:rsid w:val="0033275B"/>
    <w:rsid w:val="00333DFB"/>
    <w:rsid w:val="0034255E"/>
    <w:rsid w:val="003438BB"/>
    <w:rsid w:val="0034623A"/>
    <w:rsid w:val="0034688E"/>
    <w:rsid w:val="00347BF4"/>
    <w:rsid w:val="00384772"/>
    <w:rsid w:val="003853D9"/>
    <w:rsid w:val="00386FBF"/>
    <w:rsid w:val="00395AEF"/>
    <w:rsid w:val="003C1C8C"/>
    <w:rsid w:val="003D13AB"/>
    <w:rsid w:val="003F59B4"/>
    <w:rsid w:val="00431CBA"/>
    <w:rsid w:val="00436FB3"/>
    <w:rsid w:val="00460788"/>
    <w:rsid w:val="004635C8"/>
    <w:rsid w:val="00471185"/>
    <w:rsid w:val="00473B6A"/>
    <w:rsid w:val="004850F2"/>
    <w:rsid w:val="0049093E"/>
    <w:rsid w:val="004970D8"/>
    <w:rsid w:val="004C1BCF"/>
    <w:rsid w:val="004D518F"/>
    <w:rsid w:val="004F1FE2"/>
    <w:rsid w:val="005113B2"/>
    <w:rsid w:val="00547501"/>
    <w:rsid w:val="0056734C"/>
    <w:rsid w:val="00575BBE"/>
    <w:rsid w:val="00581CCE"/>
    <w:rsid w:val="00595E73"/>
    <w:rsid w:val="005A1AB0"/>
    <w:rsid w:val="005A6BF2"/>
    <w:rsid w:val="005B4137"/>
    <w:rsid w:val="005E1137"/>
    <w:rsid w:val="005E11A4"/>
    <w:rsid w:val="005F2B27"/>
    <w:rsid w:val="005F6883"/>
    <w:rsid w:val="00613168"/>
    <w:rsid w:val="0061350D"/>
    <w:rsid w:val="00617174"/>
    <w:rsid w:val="00627881"/>
    <w:rsid w:val="0063333B"/>
    <w:rsid w:val="0064548A"/>
    <w:rsid w:val="0066170C"/>
    <w:rsid w:val="00667346"/>
    <w:rsid w:val="00673B7F"/>
    <w:rsid w:val="00674DDF"/>
    <w:rsid w:val="006A4798"/>
    <w:rsid w:val="006C1CD9"/>
    <w:rsid w:val="006C4ECF"/>
    <w:rsid w:val="006D2AA5"/>
    <w:rsid w:val="006D7B4C"/>
    <w:rsid w:val="006E035B"/>
    <w:rsid w:val="006E5335"/>
    <w:rsid w:val="006F59C5"/>
    <w:rsid w:val="006F66A4"/>
    <w:rsid w:val="00710C40"/>
    <w:rsid w:val="00720098"/>
    <w:rsid w:val="0072179C"/>
    <w:rsid w:val="00736C5D"/>
    <w:rsid w:val="00737010"/>
    <w:rsid w:val="00747E02"/>
    <w:rsid w:val="00757FA6"/>
    <w:rsid w:val="0077201E"/>
    <w:rsid w:val="00797B9B"/>
    <w:rsid w:val="007B3818"/>
    <w:rsid w:val="007C15B8"/>
    <w:rsid w:val="007C1A9A"/>
    <w:rsid w:val="007D0FFE"/>
    <w:rsid w:val="007E21C6"/>
    <w:rsid w:val="007F6151"/>
    <w:rsid w:val="008142BA"/>
    <w:rsid w:val="008143E9"/>
    <w:rsid w:val="00821F36"/>
    <w:rsid w:val="0083175B"/>
    <w:rsid w:val="008336FA"/>
    <w:rsid w:val="00836A05"/>
    <w:rsid w:val="008440C4"/>
    <w:rsid w:val="00851566"/>
    <w:rsid w:val="00855271"/>
    <w:rsid w:val="00873B55"/>
    <w:rsid w:val="00886480"/>
    <w:rsid w:val="008B1FC9"/>
    <w:rsid w:val="008B20C9"/>
    <w:rsid w:val="008B7934"/>
    <w:rsid w:val="008F7295"/>
    <w:rsid w:val="00920B33"/>
    <w:rsid w:val="00940B5F"/>
    <w:rsid w:val="00944A04"/>
    <w:rsid w:val="0097055D"/>
    <w:rsid w:val="009712B0"/>
    <w:rsid w:val="0098228A"/>
    <w:rsid w:val="009B7404"/>
    <w:rsid w:val="009D57DF"/>
    <w:rsid w:val="00A05A95"/>
    <w:rsid w:val="00A220B4"/>
    <w:rsid w:val="00A26EAC"/>
    <w:rsid w:val="00A31263"/>
    <w:rsid w:val="00A3189A"/>
    <w:rsid w:val="00A40896"/>
    <w:rsid w:val="00A53800"/>
    <w:rsid w:val="00A604F2"/>
    <w:rsid w:val="00A6496C"/>
    <w:rsid w:val="00A673BE"/>
    <w:rsid w:val="00A73FD8"/>
    <w:rsid w:val="00A773D8"/>
    <w:rsid w:val="00A80C7F"/>
    <w:rsid w:val="00A866E8"/>
    <w:rsid w:val="00A96C9C"/>
    <w:rsid w:val="00AC4C99"/>
    <w:rsid w:val="00AD2675"/>
    <w:rsid w:val="00AD48AA"/>
    <w:rsid w:val="00B01E92"/>
    <w:rsid w:val="00B024A4"/>
    <w:rsid w:val="00B1328F"/>
    <w:rsid w:val="00B310C9"/>
    <w:rsid w:val="00B317A5"/>
    <w:rsid w:val="00B40303"/>
    <w:rsid w:val="00B439FC"/>
    <w:rsid w:val="00B459D6"/>
    <w:rsid w:val="00B47F04"/>
    <w:rsid w:val="00B60D59"/>
    <w:rsid w:val="00B66C50"/>
    <w:rsid w:val="00B72E4A"/>
    <w:rsid w:val="00B7446F"/>
    <w:rsid w:val="00BA3F99"/>
    <w:rsid w:val="00BC7B06"/>
    <w:rsid w:val="00BD1E25"/>
    <w:rsid w:val="00BF1581"/>
    <w:rsid w:val="00C54F35"/>
    <w:rsid w:val="00C574AD"/>
    <w:rsid w:val="00C66F3E"/>
    <w:rsid w:val="00C674F9"/>
    <w:rsid w:val="00C93BDC"/>
    <w:rsid w:val="00CA6C82"/>
    <w:rsid w:val="00CB4A80"/>
    <w:rsid w:val="00CD24C6"/>
    <w:rsid w:val="00CE7F8D"/>
    <w:rsid w:val="00D2150D"/>
    <w:rsid w:val="00D37A08"/>
    <w:rsid w:val="00D73237"/>
    <w:rsid w:val="00D8528C"/>
    <w:rsid w:val="00DE1B1B"/>
    <w:rsid w:val="00E03F9E"/>
    <w:rsid w:val="00E331AB"/>
    <w:rsid w:val="00E36B95"/>
    <w:rsid w:val="00E4017E"/>
    <w:rsid w:val="00E658C1"/>
    <w:rsid w:val="00EA4276"/>
    <w:rsid w:val="00EC568A"/>
    <w:rsid w:val="00EC5856"/>
    <w:rsid w:val="00ED3457"/>
    <w:rsid w:val="00EE477F"/>
    <w:rsid w:val="00EE6079"/>
    <w:rsid w:val="00EF0BB3"/>
    <w:rsid w:val="00F27E09"/>
    <w:rsid w:val="00F30DFE"/>
    <w:rsid w:val="00F37DE2"/>
    <w:rsid w:val="00F45420"/>
    <w:rsid w:val="00F514EC"/>
    <w:rsid w:val="00F83C73"/>
    <w:rsid w:val="00F840ED"/>
    <w:rsid w:val="00F94478"/>
    <w:rsid w:val="00FA3987"/>
    <w:rsid w:val="00FA3CF6"/>
    <w:rsid w:val="00FA60AC"/>
    <w:rsid w:val="00FC047E"/>
    <w:rsid w:val="00FD0594"/>
    <w:rsid w:val="00FD1331"/>
    <w:rsid w:val="00FE0B83"/>
    <w:rsid w:val="00FE3C85"/>
    <w:rsid w:val="00FE56E0"/>
    <w:rsid w:val="00FF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DF12B"/>
  <w15:chartTrackingRefBased/>
  <w15:docId w15:val="{3D384628-0AB5-41A1-BB9A-75854834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30637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306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30637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>Medisch Centrum Leeuwarden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kersr</dc:creator>
  <cp:keywords/>
  <dc:description/>
  <cp:lastModifiedBy>duijkersr</cp:lastModifiedBy>
  <cp:revision>1</cp:revision>
  <dcterms:created xsi:type="dcterms:W3CDTF">2024-03-17T11:48:00Z</dcterms:created>
  <dcterms:modified xsi:type="dcterms:W3CDTF">2024-03-17T11:49:00Z</dcterms:modified>
</cp:coreProperties>
</file>